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3BEF4" w14:textId="7D87A253" w:rsidR="00DD4A55" w:rsidRDefault="00564986" w:rsidP="00DD4A5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DD4A55" w:rsidRPr="7BC65D0A">
        <w:rPr>
          <w:rFonts w:ascii="Arial" w:hAnsi="Arial" w:cs="Arial"/>
          <w:b/>
          <w:bCs/>
        </w:rPr>
        <w:t xml:space="preserve">Table </w:t>
      </w:r>
      <w:r w:rsidR="00542280">
        <w:rPr>
          <w:rFonts w:ascii="Arial" w:hAnsi="Arial" w:cs="Arial"/>
          <w:b/>
          <w:bCs/>
        </w:rPr>
        <w:t>4</w:t>
      </w:r>
      <w:r w:rsidR="00DD4A55" w:rsidRPr="7BC65D0A">
        <w:rPr>
          <w:rFonts w:ascii="Arial" w:hAnsi="Arial" w:cs="Arial"/>
          <w:b/>
          <w:bCs/>
        </w:rPr>
        <w:t xml:space="preserve">. </w:t>
      </w:r>
      <w:r w:rsidR="00DD4A55" w:rsidRPr="7BC65D0A">
        <w:rPr>
          <w:rFonts w:ascii="Arial" w:hAnsi="Arial" w:cs="Arial"/>
        </w:rPr>
        <w:t>Oligonucleotide primers used in this study</w:t>
      </w:r>
    </w:p>
    <w:p w14:paraId="689E4B44" w14:textId="77777777" w:rsidR="00DD4A55" w:rsidRPr="008B2E72" w:rsidRDefault="00DD4A55" w:rsidP="00DD4A55">
      <w:pPr>
        <w:spacing w:after="0" w:line="240" w:lineRule="auto"/>
        <w:rPr>
          <w:rFonts w:ascii="Arial" w:hAnsi="Arial" w:cs="Arial"/>
        </w:rPr>
      </w:pPr>
    </w:p>
    <w:tbl>
      <w:tblPr>
        <w:tblW w:w="10705" w:type="dxa"/>
        <w:tblLook w:val="04A0" w:firstRow="1" w:lastRow="0" w:firstColumn="1" w:lastColumn="0" w:noHBand="0" w:noVBand="1"/>
      </w:tblPr>
      <w:tblGrid>
        <w:gridCol w:w="3145"/>
        <w:gridCol w:w="1954"/>
        <w:gridCol w:w="5670"/>
      </w:tblGrid>
      <w:tr w:rsidR="00DD4A55" w:rsidRPr="00DD4A55" w14:paraId="332C3619" w14:textId="77777777" w:rsidTr="00592A32">
        <w:trPr>
          <w:trHeight w:val="33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8BC2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64BA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arget gen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DF7A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imer sequence</w:t>
            </w:r>
          </w:p>
        </w:tc>
      </w:tr>
      <w:tr w:rsidR="00DD4A55" w:rsidRPr="00DD4A55" w14:paraId="0A7473E4" w14:textId="77777777" w:rsidTr="00592A32">
        <w:trPr>
          <w:trHeight w:val="315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42158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. musculus</w:t>
            </w: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β-actin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F2A6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M_030254057.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C7AA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 5’-ACGCAGAGGGAAATCGTGCGTGAC-3’ </w:t>
            </w:r>
          </w:p>
        </w:tc>
      </w:tr>
      <w:tr w:rsidR="00DD4A55" w:rsidRPr="00DD4A55" w14:paraId="4AD9D06E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AEF9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B4253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4903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 5’-ACGCGGGAGGAAGAGGATGCGGCAGTG-3’</w:t>
            </w:r>
          </w:p>
        </w:tc>
      </w:tr>
      <w:tr w:rsidR="00DD4A55" w:rsidRPr="00DD4A55" w14:paraId="5FCEA09F" w14:textId="77777777" w:rsidTr="00592A32">
        <w:trPr>
          <w:trHeight w:val="315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EBB9" w14:textId="4560F88A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. leucopus</w:t>
            </w: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osinophil major basic protein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mbp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D0EE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M_028894239.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0131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 5’-GGAGATATGAAGCAGCCCCT-3’</w:t>
            </w:r>
          </w:p>
        </w:tc>
      </w:tr>
      <w:tr w:rsidR="00DD4A55" w:rsidRPr="00DD4A55" w14:paraId="30A4A726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4DC37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0E567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5577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 5’-GGCCTCCAGATGAAAAGCAG-3'</w:t>
            </w:r>
          </w:p>
        </w:tc>
      </w:tr>
      <w:tr w:rsidR="00DD4A55" w:rsidRPr="00DD4A55" w14:paraId="44B4993F" w14:textId="77777777" w:rsidTr="00592A32">
        <w:trPr>
          <w:trHeight w:val="315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D2C74" w14:textId="7589593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. leucopus</w:t>
            </w: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eutrophil myeloperoxidas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po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3B35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M_028878233.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044B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 5’-ATTGCATTCCCTTCTTCCGC-3’ </w:t>
            </w:r>
          </w:p>
        </w:tc>
      </w:tr>
      <w:tr w:rsidR="00DD4A55" w:rsidRPr="00DD4A55" w14:paraId="3E2EB666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7E438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B2C7C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595A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 5’-GGTCCTCGCTGCCATATACT-3’ </w:t>
            </w:r>
          </w:p>
        </w:tc>
      </w:tr>
      <w:tr w:rsidR="00DD4A55" w:rsidRPr="00DD4A55" w14:paraId="7A2C750C" w14:textId="77777777" w:rsidTr="00592A32">
        <w:trPr>
          <w:trHeight w:val="315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45B1" w14:textId="07BE532B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P. leucopus </w:t>
            </w: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st cell protease 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cpt4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5A96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M_028892202.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0AAE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 5’-GTGATAACGGCTGCACACTG-3’</w:t>
            </w:r>
          </w:p>
        </w:tc>
      </w:tr>
      <w:tr w:rsidR="00DD4A55" w:rsidRPr="00DD4A55" w14:paraId="5EA5D029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34446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EF19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585E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 5’-GTGTGGGCTCTTTCTTGCTC-3’ </w:t>
            </w:r>
          </w:p>
        </w:tc>
      </w:tr>
      <w:tr w:rsidR="00DD4A55" w:rsidRPr="00DD4A55" w14:paraId="2071F7E9" w14:textId="77777777" w:rsidTr="00592A32">
        <w:trPr>
          <w:trHeight w:val="315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F8FB6" w14:textId="4A445516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P. leucopus </w:t>
            </w: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sophil granzyme-like protein 2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cpt8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F24A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M_028892261.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CB10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 5’-GGTACAGAGTCCAAACCCCA-3’</w:t>
            </w:r>
          </w:p>
        </w:tc>
      </w:tr>
      <w:tr w:rsidR="00DD4A55" w:rsidRPr="00DD4A55" w14:paraId="76AEAEFA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069FB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E8ED5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7A9E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 5’-TCTCTCACCAGGAAACCACC-3’</w:t>
            </w:r>
          </w:p>
        </w:tc>
      </w:tr>
      <w:tr w:rsidR="00DD4A55" w:rsidRPr="00DD4A55" w14:paraId="1ECD8C52" w14:textId="77777777" w:rsidTr="00592A32">
        <w:trPr>
          <w:trHeight w:val="315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93C6" w14:textId="1B6DE423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. leucopus</w:t>
            </w: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crophage allograft inflammatory factor 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ba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DC95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M_037200022.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2F2C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 5’-CCATCTCCCCACCTAAGACC-3’ </w:t>
            </w:r>
          </w:p>
        </w:tc>
      </w:tr>
      <w:tr w:rsidR="00DD4A55" w:rsidRPr="00DD4A55" w14:paraId="5942C4DC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CD764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FFA9D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0000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 5’-GCTTTTCCTCCCTGCAAGTC-3’</w:t>
            </w:r>
          </w:p>
        </w:tc>
      </w:tr>
      <w:tr w:rsidR="00DD4A55" w:rsidRPr="00DD4A55" w14:paraId="7404F8C6" w14:textId="77777777" w:rsidTr="00592A32">
        <w:trPr>
          <w:trHeight w:val="360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02FC" w14:textId="755986B3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. leucopus</w:t>
            </w: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T lymphocyte CD3 ε chain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d3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804B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M_037207548.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BC19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 5’-AGGCCCAGATTTCCTCAGAC-3’ </w:t>
            </w:r>
          </w:p>
        </w:tc>
      </w:tr>
      <w:tr w:rsidR="00DD4A55" w:rsidRPr="00DD4A55" w14:paraId="4EB661EA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8C122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62346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F9E4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 5’-CGTCACTTGGCAATGTTCGA-3’ </w:t>
            </w:r>
          </w:p>
        </w:tc>
      </w:tr>
      <w:tr w:rsidR="00DD4A55" w:rsidRPr="00DD4A55" w14:paraId="2BF6C068" w14:textId="77777777" w:rsidTr="00592A32">
        <w:trPr>
          <w:trHeight w:val="315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2FCA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. scapularis</w:t>
            </w: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ctin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33CB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M_029977298.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E3AA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 5’-GCCGGGACCTTACAGACTATC-3’ </w:t>
            </w:r>
          </w:p>
        </w:tc>
      </w:tr>
      <w:tr w:rsidR="00DD4A55" w:rsidRPr="00DD4A55" w14:paraId="4280DA6D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032D8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B52E0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1D03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 5’-CACGGACAATTTCACGCTCG-3’ </w:t>
            </w:r>
          </w:p>
        </w:tc>
      </w:tr>
      <w:tr w:rsidR="00DD4A55" w:rsidRPr="00DD4A55" w14:paraId="54083224" w14:textId="77777777" w:rsidTr="00592A32">
        <w:trPr>
          <w:trHeight w:val="315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555F" w14:textId="56369910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. burgdorferi flaB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0C2E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N954474.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256B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 5’-TTGCTGATCAAGCTCAATATAACCA-3’ </w:t>
            </w:r>
          </w:p>
        </w:tc>
      </w:tr>
      <w:tr w:rsidR="00DD4A55" w:rsidRPr="00DD4A55" w14:paraId="5D15FAF9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878BA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C55C0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B351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 5’-TTGAGACCCTGAAAGTGATGC-3’ </w:t>
            </w:r>
          </w:p>
        </w:tc>
      </w:tr>
      <w:tr w:rsidR="00DD4A55" w:rsidRPr="00DD4A55" w14:paraId="4F9CD475" w14:textId="77777777" w:rsidTr="00592A32">
        <w:trPr>
          <w:trHeight w:val="315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066A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. phagocytophilum 16S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CFD2" w14:textId="77777777" w:rsidR="00DD4A55" w:rsidRPr="00DD4A55" w:rsidRDefault="00DD4A55" w:rsidP="00DD4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C_00779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97C8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 5’-CCCTAAGGCCTTCCTCACTC-3’ </w:t>
            </w:r>
          </w:p>
        </w:tc>
      </w:tr>
      <w:tr w:rsidR="00DD4A55" w:rsidRPr="00DD4A55" w14:paraId="7A6DD489" w14:textId="77777777" w:rsidTr="00592A32">
        <w:trPr>
          <w:trHeight w:val="315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F6FA2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A7F9A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2A68" w14:textId="77777777" w:rsidR="00DD4A55" w:rsidRPr="00DD4A55" w:rsidRDefault="00DD4A55" w:rsidP="00DD4A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4A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 5’-CAGCCACACTGGAACTGAGA-3’ </w:t>
            </w:r>
          </w:p>
        </w:tc>
      </w:tr>
    </w:tbl>
    <w:p w14:paraId="2A09040C" w14:textId="77777777" w:rsidR="00995F81" w:rsidRPr="00DD4A55" w:rsidRDefault="00995F81" w:rsidP="00DD4A55">
      <w:pPr>
        <w:spacing w:after="0" w:line="240" w:lineRule="auto"/>
        <w:rPr>
          <w:rFonts w:ascii="Arial" w:hAnsi="Arial" w:cs="Arial"/>
        </w:rPr>
      </w:pPr>
    </w:p>
    <w:sectPr w:rsidR="00995F81" w:rsidRPr="00DD4A55" w:rsidSect="00DD4A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A55"/>
    <w:rsid w:val="000100A1"/>
    <w:rsid w:val="0008768C"/>
    <w:rsid w:val="000C4ABE"/>
    <w:rsid w:val="001E2466"/>
    <w:rsid w:val="00235605"/>
    <w:rsid w:val="002B22F1"/>
    <w:rsid w:val="003065E1"/>
    <w:rsid w:val="00542280"/>
    <w:rsid w:val="00564986"/>
    <w:rsid w:val="00592A32"/>
    <w:rsid w:val="00635E82"/>
    <w:rsid w:val="00995F81"/>
    <w:rsid w:val="00A569A2"/>
    <w:rsid w:val="00AE415F"/>
    <w:rsid w:val="00CE5BC2"/>
    <w:rsid w:val="00DC74EB"/>
    <w:rsid w:val="00DD4A55"/>
    <w:rsid w:val="00DE346B"/>
    <w:rsid w:val="00DE617B"/>
    <w:rsid w:val="00E302A5"/>
    <w:rsid w:val="00F055AD"/>
    <w:rsid w:val="00F5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CB34A"/>
  <w15:chartTrackingRefBased/>
  <w15:docId w15:val="{1C1730F7-A47A-4004-8F49-91E8C69F0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C74EB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D4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A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99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Dana Kathleen</dc:creator>
  <cp:keywords/>
  <dc:description/>
  <cp:lastModifiedBy>Stefanie Kowalski</cp:lastModifiedBy>
  <cp:revision>4</cp:revision>
  <dcterms:created xsi:type="dcterms:W3CDTF">2025-08-06T13:34:00Z</dcterms:created>
  <dcterms:modified xsi:type="dcterms:W3CDTF">2025-08-06T13:35:00Z</dcterms:modified>
</cp:coreProperties>
</file>